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0B0D11" w14:textId="11E12E98" w:rsidR="00544468" w:rsidRPr="008129C0" w:rsidRDefault="00544468">
      <w:pPr>
        <w:rPr>
          <w:rFonts w:ascii="Times New Roman" w:hAnsi="Times New Roman" w:cs="Times New Roman"/>
          <w:b/>
          <w:bCs/>
          <w:lang w:val="en-US"/>
        </w:rPr>
      </w:pPr>
      <w:r w:rsidRPr="008129C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F0B1E">
        <w:rPr>
          <w:rFonts w:ascii="Times New Roman" w:hAnsi="Times New Roman" w:cs="Times New Roman"/>
          <w:b/>
          <w:bCs/>
          <w:lang w:val="en-US"/>
        </w:rPr>
        <w:t>S1</w:t>
      </w:r>
      <w:r w:rsidRPr="008129C0">
        <w:rPr>
          <w:rFonts w:ascii="Times New Roman" w:hAnsi="Times New Roman" w:cs="Times New Roman"/>
          <w:b/>
          <w:bCs/>
          <w:lang w:val="en-US"/>
        </w:rPr>
        <w:t xml:space="preserve">. Neurophysiological characteristics of arm swing movements </w:t>
      </w:r>
    </w:p>
    <w:p w14:paraId="62B714AA" w14:textId="77777777" w:rsidR="00544468" w:rsidRPr="008129C0" w:rsidRDefault="00544468">
      <w:pPr>
        <w:rPr>
          <w:rFonts w:ascii="Times New Roman" w:hAnsi="Times New Roman" w:cs="Times New Roman"/>
          <w:lang w:val="en-US"/>
        </w:rPr>
      </w:pPr>
    </w:p>
    <w:p w14:paraId="419DD671" w14:textId="77777777" w:rsidR="00544468" w:rsidRPr="008129C0" w:rsidRDefault="0054446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1727"/>
        <w:gridCol w:w="1728"/>
        <w:gridCol w:w="1395"/>
        <w:gridCol w:w="1764"/>
      </w:tblGrid>
      <w:tr w:rsidR="004E230A" w:rsidRPr="008129C0" w14:paraId="2EA3E0A0" w14:textId="77777777" w:rsidTr="00D33876">
        <w:tc>
          <w:tcPr>
            <w:tcW w:w="1619" w:type="dxa"/>
          </w:tcPr>
          <w:p w14:paraId="3E858307" w14:textId="540F5D67" w:rsidR="004E230A" w:rsidRPr="008129C0" w:rsidRDefault="004E230A" w:rsidP="00D338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7" w:type="dxa"/>
          </w:tcPr>
          <w:p w14:paraId="230079B6" w14:textId="5E658FE8" w:rsidR="004E230A" w:rsidRPr="008129C0" w:rsidRDefault="004E230A" w:rsidP="00D33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tude arm swing right</w:t>
            </w:r>
            <w:r w:rsidR="0090153F"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db/Hz)</w:t>
            </w:r>
          </w:p>
        </w:tc>
        <w:tc>
          <w:tcPr>
            <w:tcW w:w="1728" w:type="dxa"/>
          </w:tcPr>
          <w:p w14:paraId="644A109C" w14:textId="50A8F704" w:rsidR="004E230A" w:rsidRPr="008129C0" w:rsidRDefault="004E230A" w:rsidP="00D33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plitude arm swing left</w:t>
            </w:r>
            <w:r w:rsidR="0090153F"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db/Hz)</w:t>
            </w:r>
          </w:p>
        </w:tc>
        <w:tc>
          <w:tcPr>
            <w:tcW w:w="1395" w:type="dxa"/>
          </w:tcPr>
          <w:p w14:paraId="7E4A404A" w14:textId="723580B1" w:rsidR="004E230A" w:rsidRPr="008129C0" w:rsidRDefault="004E230A" w:rsidP="00D33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arm swing</w:t>
            </w:r>
            <w:r w:rsidR="00544468"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z)</w:t>
            </w:r>
            <w:r w:rsidR="0090153F"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764" w:type="dxa"/>
          </w:tcPr>
          <w:p w14:paraId="086C142E" w14:textId="346F085A" w:rsidR="004E230A" w:rsidRPr="008129C0" w:rsidRDefault="004E230A" w:rsidP="00D338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distribution</w:t>
            </w:r>
            <w:r w:rsidR="00544468" w:rsidRPr="00812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TW</w:t>
            </w:r>
          </w:p>
        </w:tc>
      </w:tr>
      <w:tr w:rsidR="004E230A" w:rsidRPr="008129C0" w14:paraId="2E36B4BB" w14:textId="77777777" w:rsidTr="004E230A">
        <w:tc>
          <w:tcPr>
            <w:tcW w:w="1619" w:type="dxa"/>
          </w:tcPr>
          <w:p w14:paraId="5FED3250" w14:textId="0736255E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</w:t>
            </w:r>
          </w:p>
        </w:tc>
        <w:tc>
          <w:tcPr>
            <w:tcW w:w="1727" w:type="dxa"/>
          </w:tcPr>
          <w:p w14:paraId="29B01F40" w14:textId="7C997004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728" w:type="dxa"/>
          </w:tcPr>
          <w:p w14:paraId="64AB9B36" w14:textId="7ADA4F55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2,08</w:t>
            </w:r>
          </w:p>
        </w:tc>
        <w:tc>
          <w:tcPr>
            <w:tcW w:w="1395" w:type="dxa"/>
          </w:tcPr>
          <w:p w14:paraId="3E092CB6" w14:textId="2252CD71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1764" w:type="dxa"/>
            <w:shd w:val="clear" w:color="auto" w:fill="auto"/>
          </w:tcPr>
          <w:p w14:paraId="266E52F7" w14:textId="013D4F7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3885365E" w14:textId="77777777" w:rsidTr="0090153F">
        <w:tc>
          <w:tcPr>
            <w:tcW w:w="1619" w:type="dxa"/>
          </w:tcPr>
          <w:p w14:paraId="03C047F9" w14:textId="7C15F22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</w:t>
            </w:r>
          </w:p>
        </w:tc>
        <w:tc>
          <w:tcPr>
            <w:tcW w:w="1727" w:type="dxa"/>
          </w:tcPr>
          <w:p w14:paraId="0295CD5D" w14:textId="6382634D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84</w:t>
            </w:r>
          </w:p>
        </w:tc>
        <w:tc>
          <w:tcPr>
            <w:tcW w:w="1728" w:type="dxa"/>
          </w:tcPr>
          <w:p w14:paraId="47F41B36" w14:textId="192D531D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1395" w:type="dxa"/>
          </w:tcPr>
          <w:p w14:paraId="39FA9B11" w14:textId="6A211EDC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1764" w:type="dxa"/>
            <w:shd w:val="clear" w:color="auto" w:fill="auto"/>
          </w:tcPr>
          <w:p w14:paraId="7AC4C9D2" w14:textId="6BE6757B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4E230A" w:rsidRPr="008129C0" w14:paraId="23001A21" w14:textId="77777777" w:rsidTr="004E230A">
        <w:tc>
          <w:tcPr>
            <w:tcW w:w="1619" w:type="dxa"/>
          </w:tcPr>
          <w:p w14:paraId="69838BAA" w14:textId="5284D3B7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3</w:t>
            </w:r>
          </w:p>
        </w:tc>
        <w:tc>
          <w:tcPr>
            <w:tcW w:w="1727" w:type="dxa"/>
          </w:tcPr>
          <w:p w14:paraId="7691D897" w14:textId="2B954D62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4,7</w:t>
            </w:r>
            <w:r w:rsidR="00FC266F" w:rsidRPr="008129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8" w:type="dxa"/>
          </w:tcPr>
          <w:p w14:paraId="542EFEE8" w14:textId="1732F6A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5,45</w:t>
            </w:r>
          </w:p>
        </w:tc>
        <w:tc>
          <w:tcPr>
            <w:tcW w:w="1395" w:type="dxa"/>
          </w:tcPr>
          <w:p w14:paraId="65FC8E9B" w14:textId="6EC8E9BF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764" w:type="dxa"/>
            <w:shd w:val="clear" w:color="auto" w:fill="auto"/>
          </w:tcPr>
          <w:p w14:paraId="29F5F342" w14:textId="32D5A4FF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133DB716" w14:textId="77777777" w:rsidTr="0090153F">
        <w:tc>
          <w:tcPr>
            <w:tcW w:w="1619" w:type="dxa"/>
          </w:tcPr>
          <w:p w14:paraId="55F7312A" w14:textId="3CCCF654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4</w:t>
            </w:r>
          </w:p>
        </w:tc>
        <w:tc>
          <w:tcPr>
            <w:tcW w:w="1727" w:type="dxa"/>
          </w:tcPr>
          <w:p w14:paraId="0725F58C" w14:textId="2B12035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7,</w:t>
            </w:r>
            <w:r w:rsidR="00FC266F" w:rsidRPr="008129C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728" w:type="dxa"/>
          </w:tcPr>
          <w:p w14:paraId="5649B4CE" w14:textId="3912898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16</w:t>
            </w:r>
          </w:p>
        </w:tc>
        <w:tc>
          <w:tcPr>
            <w:tcW w:w="1395" w:type="dxa"/>
          </w:tcPr>
          <w:p w14:paraId="517469DB" w14:textId="5D99EAAE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4</w:t>
            </w:r>
          </w:p>
        </w:tc>
        <w:tc>
          <w:tcPr>
            <w:tcW w:w="1764" w:type="dxa"/>
            <w:shd w:val="clear" w:color="auto" w:fill="auto"/>
          </w:tcPr>
          <w:p w14:paraId="64AA1E79" w14:textId="712C4FB7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4E230A" w:rsidRPr="008129C0" w14:paraId="41799348" w14:textId="77777777" w:rsidTr="0090153F">
        <w:tc>
          <w:tcPr>
            <w:tcW w:w="1619" w:type="dxa"/>
          </w:tcPr>
          <w:p w14:paraId="41A577EC" w14:textId="5246ED72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5</w:t>
            </w:r>
          </w:p>
        </w:tc>
        <w:tc>
          <w:tcPr>
            <w:tcW w:w="1727" w:type="dxa"/>
          </w:tcPr>
          <w:p w14:paraId="03F663AB" w14:textId="5F23E19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1,71</w:t>
            </w:r>
          </w:p>
        </w:tc>
        <w:tc>
          <w:tcPr>
            <w:tcW w:w="1728" w:type="dxa"/>
          </w:tcPr>
          <w:p w14:paraId="1E5A3CD0" w14:textId="55910FA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03</w:t>
            </w:r>
          </w:p>
        </w:tc>
        <w:tc>
          <w:tcPr>
            <w:tcW w:w="1395" w:type="dxa"/>
          </w:tcPr>
          <w:p w14:paraId="01AFABD2" w14:textId="1919E9BC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54</w:t>
            </w:r>
          </w:p>
        </w:tc>
        <w:tc>
          <w:tcPr>
            <w:tcW w:w="1764" w:type="dxa"/>
            <w:shd w:val="clear" w:color="auto" w:fill="auto"/>
          </w:tcPr>
          <w:p w14:paraId="06DBB90E" w14:textId="6056AF5C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0ED7A1E9" w14:textId="77777777" w:rsidTr="0090153F">
        <w:tc>
          <w:tcPr>
            <w:tcW w:w="1619" w:type="dxa"/>
          </w:tcPr>
          <w:p w14:paraId="7013F8B6" w14:textId="3180C71F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6</w:t>
            </w:r>
          </w:p>
        </w:tc>
        <w:tc>
          <w:tcPr>
            <w:tcW w:w="1727" w:type="dxa"/>
          </w:tcPr>
          <w:p w14:paraId="493949DD" w14:textId="7268B1AB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3,83</w:t>
            </w:r>
          </w:p>
        </w:tc>
        <w:tc>
          <w:tcPr>
            <w:tcW w:w="1728" w:type="dxa"/>
          </w:tcPr>
          <w:p w14:paraId="35D384C5" w14:textId="60C736E0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4</w:t>
            </w:r>
            <w:r w:rsidR="00FC266F" w:rsidRPr="00812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5" w:type="dxa"/>
          </w:tcPr>
          <w:p w14:paraId="2395BDEE" w14:textId="5667878A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1764" w:type="dxa"/>
            <w:shd w:val="clear" w:color="auto" w:fill="auto"/>
          </w:tcPr>
          <w:p w14:paraId="0E99391C" w14:textId="78923CB4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44ACFD28" w14:textId="77777777" w:rsidTr="0090153F">
        <w:tc>
          <w:tcPr>
            <w:tcW w:w="1619" w:type="dxa"/>
          </w:tcPr>
          <w:p w14:paraId="00A86DB0" w14:textId="70C65636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7</w:t>
            </w:r>
          </w:p>
        </w:tc>
        <w:tc>
          <w:tcPr>
            <w:tcW w:w="1727" w:type="dxa"/>
          </w:tcPr>
          <w:p w14:paraId="5884AA04" w14:textId="0F6C0E4F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6,85</w:t>
            </w:r>
          </w:p>
        </w:tc>
        <w:tc>
          <w:tcPr>
            <w:tcW w:w="1728" w:type="dxa"/>
          </w:tcPr>
          <w:p w14:paraId="3592FD10" w14:textId="1B22864F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5,0</w:t>
            </w:r>
            <w:r w:rsidR="00FC266F" w:rsidRPr="00812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63032F65" w14:textId="784C0B08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86</w:t>
            </w:r>
          </w:p>
        </w:tc>
        <w:tc>
          <w:tcPr>
            <w:tcW w:w="1764" w:type="dxa"/>
            <w:shd w:val="clear" w:color="auto" w:fill="auto"/>
          </w:tcPr>
          <w:p w14:paraId="0C3E14B4" w14:textId="3E71C48A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4E230A" w:rsidRPr="008129C0" w14:paraId="49DAD3F2" w14:textId="77777777" w:rsidTr="0090153F">
        <w:tc>
          <w:tcPr>
            <w:tcW w:w="1619" w:type="dxa"/>
          </w:tcPr>
          <w:p w14:paraId="016B2577" w14:textId="3760007D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8</w:t>
            </w:r>
          </w:p>
        </w:tc>
        <w:tc>
          <w:tcPr>
            <w:tcW w:w="1727" w:type="dxa"/>
          </w:tcPr>
          <w:p w14:paraId="0688F417" w14:textId="4AEE9B43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5,22</w:t>
            </w:r>
          </w:p>
        </w:tc>
        <w:tc>
          <w:tcPr>
            <w:tcW w:w="1728" w:type="dxa"/>
          </w:tcPr>
          <w:p w14:paraId="4F08D020" w14:textId="5AA161A0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4,77</w:t>
            </w:r>
          </w:p>
        </w:tc>
        <w:tc>
          <w:tcPr>
            <w:tcW w:w="1395" w:type="dxa"/>
          </w:tcPr>
          <w:p w14:paraId="2ABC0A93" w14:textId="383F8861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39</w:t>
            </w:r>
          </w:p>
        </w:tc>
        <w:tc>
          <w:tcPr>
            <w:tcW w:w="1764" w:type="dxa"/>
            <w:shd w:val="clear" w:color="auto" w:fill="auto"/>
          </w:tcPr>
          <w:p w14:paraId="202542B1" w14:textId="419C3F8D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46320BCA" w14:textId="77777777" w:rsidTr="0090153F">
        <w:tc>
          <w:tcPr>
            <w:tcW w:w="1619" w:type="dxa"/>
          </w:tcPr>
          <w:p w14:paraId="20BF2D5E" w14:textId="7BF4591F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9</w:t>
            </w:r>
          </w:p>
        </w:tc>
        <w:tc>
          <w:tcPr>
            <w:tcW w:w="1727" w:type="dxa"/>
          </w:tcPr>
          <w:p w14:paraId="613C247F" w14:textId="71AD780C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9</w:t>
            </w:r>
            <w:r w:rsidR="00FC266F" w:rsidRPr="008129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8" w:type="dxa"/>
          </w:tcPr>
          <w:p w14:paraId="4DDC33C4" w14:textId="17BD7796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43</w:t>
            </w:r>
          </w:p>
        </w:tc>
        <w:tc>
          <w:tcPr>
            <w:tcW w:w="1395" w:type="dxa"/>
          </w:tcPr>
          <w:p w14:paraId="13BABDCC" w14:textId="2CC231B4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1764" w:type="dxa"/>
            <w:shd w:val="clear" w:color="auto" w:fill="auto"/>
          </w:tcPr>
          <w:p w14:paraId="7E0FFB8B" w14:textId="223ED9F1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437E49B8" w14:textId="77777777" w:rsidTr="0090153F">
        <w:tc>
          <w:tcPr>
            <w:tcW w:w="1619" w:type="dxa"/>
          </w:tcPr>
          <w:p w14:paraId="5A618272" w14:textId="0100200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0</w:t>
            </w:r>
          </w:p>
        </w:tc>
        <w:tc>
          <w:tcPr>
            <w:tcW w:w="1727" w:type="dxa"/>
          </w:tcPr>
          <w:p w14:paraId="69D64606" w14:textId="2CA4AFED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6,20</w:t>
            </w:r>
          </w:p>
        </w:tc>
        <w:tc>
          <w:tcPr>
            <w:tcW w:w="1728" w:type="dxa"/>
          </w:tcPr>
          <w:p w14:paraId="018DC3EE" w14:textId="0DFF571C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3,2</w:t>
            </w:r>
            <w:r w:rsidR="00FC266F" w:rsidRPr="008129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5" w:type="dxa"/>
          </w:tcPr>
          <w:p w14:paraId="36A21FBC" w14:textId="1BA472E6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19</w:t>
            </w:r>
          </w:p>
        </w:tc>
        <w:tc>
          <w:tcPr>
            <w:tcW w:w="1764" w:type="dxa"/>
            <w:shd w:val="clear" w:color="auto" w:fill="auto"/>
          </w:tcPr>
          <w:p w14:paraId="04A83177" w14:textId="603BC49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3BBD4652" w14:textId="77777777" w:rsidTr="0090153F">
        <w:tc>
          <w:tcPr>
            <w:tcW w:w="1619" w:type="dxa"/>
          </w:tcPr>
          <w:p w14:paraId="5EDEE71E" w14:textId="4FA3C489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1</w:t>
            </w:r>
          </w:p>
        </w:tc>
        <w:tc>
          <w:tcPr>
            <w:tcW w:w="1727" w:type="dxa"/>
          </w:tcPr>
          <w:p w14:paraId="28554A7C" w14:textId="0C60AB5E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5,42</w:t>
            </w:r>
          </w:p>
        </w:tc>
        <w:tc>
          <w:tcPr>
            <w:tcW w:w="1728" w:type="dxa"/>
          </w:tcPr>
          <w:p w14:paraId="738D7F6D" w14:textId="7FB4D2A7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4,0</w:t>
            </w:r>
            <w:r w:rsidR="00FC266F" w:rsidRPr="00812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165E689E" w14:textId="59C42C4A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24</w:t>
            </w:r>
          </w:p>
        </w:tc>
        <w:tc>
          <w:tcPr>
            <w:tcW w:w="1764" w:type="dxa"/>
            <w:shd w:val="clear" w:color="auto" w:fill="auto"/>
          </w:tcPr>
          <w:p w14:paraId="3EE03E27" w14:textId="0A8D7E27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4E230A" w:rsidRPr="008129C0" w14:paraId="787067E1" w14:textId="77777777" w:rsidTr="0090153F">
        <w:tc>
          <w:tcPr>
            <w:tcW w:w="1619" w:type="dxa"/>
          </w:tcPr>
          <w:p w14:paraId="673F7DB2" w14:textId="71422CCA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2</w:t>
            </w:r>
          </w:p>
        </w:tc>
        <w:tc>
          <w:tcPr>
            <w:tcW w:w="1727" w:type="dxa"/>
          </w:tcPr>
          <w:p w14:paraId="09C60190" w14:textId="605AC271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1728" w:type="dxa"/>
          </w:tcPr>
          <w:p w14:paraId="2A9885CF" w14:textId="3ABECE58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2,44</w:t>
            </w:r>
          </w:p>
        </w:tc>
        <w:tc>
          <w:tcPr>
            <w:tcW w:w="1395" w:type="dxa"/>
          </w:tcPr>
          <w:p w14:paraId="385231FD" w14:textId="2136B852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85</w:t>
            </w:r>
          </w:p>
        </w:tc>
        <w:tc>
          <w:tcPr>
            <w:tcW w:w="1764" w:type="dxa"/>
            <w:shd w:val="clear" w:color="auto" w:fill="auto"/>
          </w:tcPr>
          <w:p w14:paraId="44547DF1" w14:textId="4DC09036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4E230A" w:rsidRPr="008129C0" w14:paraId="71067DEB" w14:textId="77777777" w:rsidTr="0090153F">
        <w:tc>
          <w:tcPr>
            <w:tcW w:w="1619" w:type="dxa"/>
          </w:tcPr>
          <w:p w14:paraId="0B4E2112" w14:textId="194346E0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3</w:t>
            </w:r>
          </w:p>
        </w:tc>
        <w:tc>
          <w:tcPr>
            <w:tcW w:w="1727" w:type="dxa"/>
          </w:tcPr>
          <w:p w14:paraId="4F576C75" w14:textId="1E7349D1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4,2</w:t>
            </w:r>
            <w:r w:rsidR="00FC266F" w:rsidRPr="00812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14:paraId="602F5D3D" w14:textId="00BF0210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5</w:t>
            </w:r>
            <w:r w:rsidR="00FC266F" w:rsidRPr="00812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dxa"/>
          </w:tcPr>
          <w:p w14:paraId="1418C43B" w14:textId="11E4ECBF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29</w:t>
            </w:r>
          </w:p>
        </w:tc>
        <w:tc>
          <w:tcPr>
            <w:tcW w:w="1764" w:type="dxa"/>
            <w:shd w:val="clear" w:color="auto" w:fill="auto"/>
          </w:tcPr>
          <w:p w14:paraId="152CC176" w14:textId="12720750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4E230A" w:rsidRPr="008129C0" w14:paraId="0EAC4356" w14:textId="77777777" w:rsidTr="0090153F">
        <w:tc>
          <w:tcPr>
            <w:tcW w:w="1619" w:type="dxa"/>
          </w:tcPr>
          <w:p w14:paraId="09479EE3" w14:textId="5C878910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4</w:t>
            </w:r>
          </w:p>
        </w:tc>
        <w:tc>
          <w:tcPr>
            <w:tcW w:w="1727" w:type="dxa"/>
          </w:tcPr>
          <w:p w14:paraId="1BA71CF8" w14:textId="4F8255CE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8,45</w:t>
            </w:r>
          </w:p>
        </w:tc>
        <w:tc>
          <w:tcPr>
            <w:tcW w:w="1728" w:type="dxa"/>
          </w:tcPr>
          <w:p w14:paraId="5F619B84" w14:textId="573AE552" w:rsidR="004E230A" w:rsidRPr="008129C0" w:rsidRDefault="0090153F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6,3</w:t>
            </w:r>
            <w:r w:rsidR="00FC266F" w:rsidRPr="008129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95" w:type="dxa"/>
          </w:tcPr>
          <w:p w14:paraId="3E9806AC" w14:textId="4963E108" w:rsidR="004E230A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86</w:t>
            </w:r>
          </w:p>
        </w:tc>
        <w:tc>
          <w:tcPr>
            <w:tcW w:w="1764" w:type="dxa"/>
            <w:shd w:val="clear" w:color="auto" w:fill="auto"/>
          </w:tcPr>
          <w:p w14:paraId="6944C7A7" w14:textId="66C26B08" w:rsidR="004E230A" w:rsidRPr="008129C0" w:rsidRDefault="004E230A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7BDDE9D7" w14:textId="77777777" w:rsidTr="0090153F">
        <w:tc>
          <w:tcPr>
            <w:tcW w:w="1619" w:type="dxa"/>
          </w:tcPr>
          <w:p w14:paraId="01A002C7" w14:textId="183AE309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5</w:t>
            </w:r>
          </w:p>
        </w:tc>
        <w:tc>
          <w:tcPr>
            <w:tcW w:w="1727" w:type="dxa"/>
          </w:tcPr>
          <w:p w14:paraId="7297392C" w14:textId="085A9E61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7,54</w:t>
            </w:r>
          </w:p>
        </w:tc>
        <w:tc>
          <w:tcPr>
            <w:tcW w:w="1728" w:type="dxa"/>
          </w:tcPr>
          <w:p w14:paraId="7D70B4B5" w14:textId="1CFCB5FB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3,30</w:t>
            </w:r>
          </w:p>
        </w:tc>
        <w:tc>
          <w:tcPr>
            <w:tcW w:w="1395" w:type="dxa"/>
          </w:tcPr>
          <w:p w14:paraId="67D17CB0" w14:textId="004E8755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22</w:t>
            </w:r>
          </w:p>
        </w:tc>
        <w:tc>
          <w:tcPr>
            <w:tcW w:w="1764" w:type="dxa"/>
            <w:shd w:val="clear" w:color="auto" w:fill="auto"/>
          </w:tcPr>
          <w:p w14:paraId="6AA94C38" w14:textId="4B90F1F7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282A0419" w14:textId="77777777" w:rsidTr="0090153F">
        <w:tc>
          <w:tcPr>
            <w:tcW w:w="1619" w:type="dxa"/>
          </w:tcPr>
          <w:p w14:paraId="0B60D3B8" w14:textId="67990FF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6</w:t>
            </w:r>
          </w:p>
        </w:tc>
        <w:tc>
          <w:tcPr>
            <w:tcW w:w="1727" w:type="dxa"/>
          </w:tcPr>
          <w:p w14:paraId="1CA70201" w14:textId="1BD58BBB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7,</w:t>
            </w:r>
            <w:r w:rsidR="00FC266F" w:rsidRPr="008129C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28" w:type="dxa"/>
          </w:tcPr>
          <w:p w14:paraId="20329615" w14:textId="3EE61D3E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6,8</w:t>
            </w:r>
            <w:r w:rsidR="00FC266F" w:rsidRPr="00812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5" w:type="dxa"/>
          </w:tcPr>
          <w:p w14:paraId="4FB4662A" w14:textId="5FAA84CB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61</w:t>
            </w:r>
          </w:p>
        </w:tc>
        <w:tc>
          <w:tcPr>
            <w:tcW w:w="1764" w:type="dxa"/>
            <w:shd w:val="clear" w:color="auto" w:fill="auto"/>
          </w:tcPr>
          <w:p w14:paraId="56C03E7C" w14:textId="02FEB8E2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544468" w:rsidRPr="008129C0" w14:paraId="5B742A82" w14:textId="77777777" w:rsidTr="0090153F">
        <w:tc>
          <w:tcPr>
            <w:tcW w:w="1619" w:type="dxa"/>
          </w:tcPr>
          <w:p w14:paraId="6EEBFFE2" w14:textId="59E6A7EF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7</w:t>
            </w:r>
          </w:p>
        </w:tc>
        <w:tc>
          <w:tcPr>
            <w:tcW w:w="1727" w:type="dxa"/>
          </w:tcPr>
          <w:p w14:paraId="6EC461E8" w14:textId="580D845C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8</w:t>
            </w:r>
            <w:r w:rsidR="00FC266F" w:rsidRPr="00812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8" w:type="dxa"/>
          </w:tcPr>
          <w:p w14:paraId="63875900" w14:textId="4EEF1721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4,6</w:t>
            </w:r>
            <w:r w:rsidR="00FC266F" w:rsidRPr="008129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5" w:type="dxa"/>
          </w:tcPr>
          <w:p w14:paraId="5A6E4D1C" w14:textId="2BB55370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764" w:type="dxa"/>
            <w:shd w:val="clear" w:color="auto" w:fill="auto"/>
          </w:tcPr>
          <w:p w14:paraId="54910B87" w14:textId="01075547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544468" w:rsidRPr="008129C0" w14:paraId="5C168BB9" w14:textId="77777777" w:rsidTr="0090153F">
        <w:tc>
          <w:tcPr>
            <w:tcW w:w="1619" w:type="dxa"/>
          </w:tcPr>
          <w:p w14:paraId="128FAFB8" w14:textId="276E54D0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8</w:t>
            </w:r>
          </w:p>
        </w:tc>
        <w:tc>
          <w:tcPr>
            <w:tcW w:w="1727" w:type="dxa"/>
          </w:tcPr>
          <w:p w14:paraId="2D54EE4D" w14:textId="07CDF8BF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2,88</w:t>
            </w:r>
          </w:p>
        </w:tc>
        <w:tc>
          <w:tcPr>
            <w:tcW w:w="1728" w:type="dxa"/>
          </w:tcPr>
          <w:p w14:paraId="6D1689A4" w14:textId="7651843E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6,</w:t>
            </w:r>
            <w:r w:rsidR="00FC266F" w:rsidRPr="008129C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395" w:type="dxa"/>
          </w:tcPr>
          <w:p w14:paraId="14AB42FB" w14:textId="664EC2EE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34</w:t>
            </w:r>
          </w:p>
        </w:tc>
        <w:tc>
          <w:tcPr>
            <w:tcW w:w="1764" w:type="dxa"/>
            <w:shd w:val="clear" w:color="auto" w:fill="auto"/>
          </w:tcPr>
          <w:p w14:paraId="093547F7" w14:textId="2073435A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2E3E0DD3" w14:textId="77777777" w:rsidTr="00544468">
        <w:tc>
          <w:tcPr>
            <w:tcW w:w="1619" w:type="dxa"/>
          </w:tcPr>
          <w:p w14:paraId="67FB0C80" w14:textId="1EDA5C3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19</w:t>
            </w:r>
          </w:p>
        </w:tc>
        <w:tc>
          <w:tcPr>
            <w:tcW w:w="1727" w:type="dxa"/>
          </w:tcPr>
          <w:p w14:paraId="251B719A" w14:textId="1C3B34AE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0,23</w:t>
            </w:r>
          </w:p>
        </w:tc>
        <w:tc>
          <w:tcPr>
            <w:tcW w:w="1728" w:type="dxa"/>
          </w:tcPr>
          <w:p w14:paraId="0002C6D6" w14:textId="3A9E0CD6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8,50</w:t>
            </w:r>
          </w:p>
        </w:tc>
        <w:tc>
          <w:tcPr>
            <w:tcW w:w="1395" w:type="dxa"/>
            <w:shd w:val="clear" w:color="auto" w:fill="auto"/>
          </w:tcPr>
          <w:p w14:paraId="05929D31" w14:textId="29C32E15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63</w:t>
            </w:r>
          </w:p>
        </w:tc>
        <w:tc>
          <w:tcPr>
            <w:tcW w:w="1764" w:type="dxa"/>
            <w:shd w:val="clear" w:color="auto" w:fill="auto"/>
          </w:tcPr>
          <w:p w14:paraId="64A52309" w14:textId="0EA24980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6AEFC128" w14:textId="77777777" w:rsidTr="00544468">
        <w:tc>
          <w:tcPr>
            <w:tcW w:w="1619" w:type="dxa"/>
          </w:tcPr>
          <w:p w14:paraId="1DA51432" w14:textId="3A0FE17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0</w:t>
            </w:r>
          </w:p>
        </w:tc>
        <w:tc>
          <w:tcPr>
            <w:tcW w:w="1727" w:type="dxa"/>
          </w:tcPr>
          <w:p w14:paraId="61049303" w14:textId="09548F0F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7,6</w:t>
            </w:r>
            <w:r w:rsidR="00FC266F" w:rsidRPr="008129C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8" w:type="dxa"/>
          </w:tcPr>
          <w:p w14:paraId="225D23C8" w14:textId="656DA69F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3,7</w:t>
            </w:r>
            <w:r w:rsidR="00FC266F" w:rsidRPr="008129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5" w:type="dxa"/>
            <w:shd w:val="clear" w:color="auto" w:fill="auto"/>
          </w:tcPr>
          <w:p w14:paraId="6A327749" w14:textId="76991D1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32</w:t>
            </w:r>
          </w:p>
        </w:tc>
        <w:tc>
          <w:tcPr>
            <w:tcW w:w="1764" w:type="dxa"/>
            <w:shd w:val="clear" w:color="auto" w:fill="auto"/>
          </w:tcPr>
          <w:p w14:paraId="2D171E3C" w14:textId="3AACCC85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544468" w:rsidRPr="008129C0" w14:paraId="17E70B13" w14:textId="77777777" w:rsidTr="00544468">
        <w:tc>
          <w:tcPr>
            <w:tcW w:w="1619" w:type="dxa"/>
          </w:tcPr>
          <w:p w14:paraId="0AD201D0" w14:textId="0E48D937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1</w:t>
            </w:r>
          </w:p>
        </w:tc>
        <w:tc>
          <w:tcPr>
            <w:tcW w:w="1727" w:type="dxa"/>
          </w:tcPr>
          <w:p w14:paraId="359C39CB" w14:textId="73B9133D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7,</w:t>
            </w:r>
            <w:r w:rsidR="00FC266F" w:rsidRPr="008129C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728" w:type="dxa"/>
          </w:tcPr>
          <w:p w14:paraId="5708AA01" w14:textId="4736FE1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4,7</w:t>
            </w:r>
            <w:r w:rsidR="00FC266F" w:rsidRPr="008129C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5" w:type="dxa"/>
            <w:shd w:val="clear" w:color="auto" w:fill="auto"/>
          </w:tcPr>
          <w:p w14:paraId="026ED1B7" w14:textId="6AFE0C7D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73</w:t>
            </w:r>
          </w:p>
        </w:tc>
        <w:tc>
          <w:tcPr>
            <w:tcW w:w="1764" w:type="dxa"/>
            <w:shd w:val="clear" w:color="auto" w:fill="auto"/>
          </w:tcPr>
          <w:p w14:paraId="70701BCA" w14:textId="1F3561D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55B88609" w14:textId="77777777" w:rsidTr="0090153F">
        <w:tc>
          <w:tcPr>
            <w:tcW w:w="1619" w:type="dxa"/>
          </w:tcPr>
          <w:p w14:paraId="15A09785" w14:textId="249A5A8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2</w:t>
            </w:r>
          </w:p>
        </w:tc>
        <w:tc>
          <w:tcPr>
            <w:tcW w:w="1727" w:type="dxa"/>
          </w:tcPr>
          <w:p w14:paraId="4CE184F5" w14:textId="69618B27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47</w:t>
            </w:r>
          </w:p>
        </w:tc>
        <w:tc>
          <w:tcPr>
            <w:tcW w:w="1728" w:type="dxa"/>
          </w:tcPr>
          <w:p w14:paraId="32717D58" w14:textId="16C1B07C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3,8</w:t>
            </w:r>
            <w:r w:rsidR="00FC266F" w:rsidRPr="008129C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5" w:type="dxa"/>
          </w:tcPr>
          <w:p w14:paraId="46E269AB" w14:textId="2F32117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75</w:t>
            </w:r>
          </w:p>
        </w:tc>
        <w:tc>
          <w:tcPr>
            <w:tcW w:w="1764" w:type="dxa"/>
            <w:shd w:val="clear" w:color="auto" w:fill="auto"/>
          </w:tcPr>
          <w:p w14:paraId="76FCA7A6" w14:textId="45215D4D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Right</w:t>
            </w:r>
          </w:p>
        </w:tc>
      </w:tr>
      <w:tr w:rsidR="00544468" w:rsidRPr="008129C0" w14:paraId="42F56020" w14:textId="77777777" w:rsidTr="0090153F">
        <w:tc>
          <w:tcPr>
            <w:tcW w:w="1619" w:type="dxa"/>
          </w:tcPr>
          <w:p w14:paraId="51E4402E" w14:textId="4EF0124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3</w:t>
            </w:r>
          </w:p>
        </w:tc>
        <w:tc>
          <w:tcPr>
            <w:tcW w:w="1727" w:type="dxa"/>
          </w:tcPr>
          <w:p w14:paraId="3C7F121B" w14:textId="68193BB1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,0</w:t>
            </w:r>
            <w:r w:rsidR="00FC266F" w:rsidRPr="008129C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8" w:type="dxa"/>
          </w:tcPr>
          <w:p w14:paraId="3175780C" w14:textId="4450EC50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7</w:t>
            </w:r>
            <w:r w:rsidR="00FC266F" w:rsidRPr="008129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5" w:type="dxa"/>
          </w:tcPr>
          <w:p w14:paraId="028B2148" w14:textId="2ED4FE6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49</w:t>
            </w:r>
          </w:p>
        </w:tc>
        <w:tc>
          <w:tcPr>
            <w:tcW w:w="1764" w:type="dxa"/>
            <w:shd w:val="clear" w:color="auto" w:fill="auto"/>
          </w:tcPr>
          <w:p w14:paraId="2E886E1F" w14:textId="570F12B9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Both</w:t>
            </w:r>
          </w:p>
        </w:tc>
      </w:tr>
      <w:tr w:rsidR="00544468" w:rsidRPr="008129C0" w14:paraId="4A332457" w14:textId="77777777" w:rsidTr="0090153F">
        <w:tc>
          <w:tcPr>
            <w:tcW w:w="1619" w:type="dxa"/>
          </w:tcPr>
          <w:p w14:paraId="4EF31B7D" w14:textId="1E7516C3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4</w:t>
            </w:r>
          </w:p>
        </w:tc>
        <w:tc>
          <w:tcPr>
            <w:tcW w:w="1727" w:type="dxa"/>
          </w:tcPr>
          <w:p w14:paraId="5F7261C6" w14:textId="6A1ADA74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0,4</w:t>
            </w:r>
            <w:r w:rsidR="00FC266F" w:rsidRPr="008129C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28" w:type="dxa"/>
          </w:tcPr>
          <w:p w14:paraId="0F54DCBC" w14:textId="099633C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9,89</w:t>
            </w:r>
          </w:p>
        </w:tc>
        <w:tc>
          <w:tcPr>
            <w:tcW w:w="1395" w:type="dxa"/>
          </w:tcPr>
          <w:p w14:paraId="45A4DA29" w14:textId="3C2FF4FB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81</w:t>
            </w:r>
          </w:p>
        </w:tc>
        <w:tc>
          <w:tcPr>
            <w:tcW w:w="1764" w:type="dxa"/>
            <w:shd w:val="clear" w:color="auto" w:fill="auto"/>
          </w:tcPr>
          <w:p w14:paraId="605223C5" w14:textId="22A04761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  <w:tr w:rsidR="00544468" w:rsidRPr="008129C0" w14:paraId="31E41632" w14:textId="77777777" w:rsidTr="0090153F">
        <w:tc>
          <w:tcPr>
            <w:tcW w:w="1619" w:type="dxa"/>
          </w:tcPr>
          <w:p w14:paraId="31941EF9" w14:textId="7B424C2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PD_25</w:t>
            </w:r>
          </w:p>
        </w:tc>
        <w:tc>
          <w:tcPr>
            <w:tcW w:w="1727" w:type="dxa"/>
          </w:tcPr>
          <w:p w14:paraId="1A74FE04" w14:textId="2CDA86AE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21,4</w:t>
            </w:r>
            <w:r w:rsidR="00FC266F" w:rsidRPr="008129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8" w:type="dxa"/>
          </w:tcPr>
          <w:p w14:paraId="125D873A" w14:textId="35514378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3,9</w:t>
            </w:r>
            <w:r w:rsidR="00FC266F" w:rsidRPr="008129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95" w:type="dxa"/>
          </w:tcPr>
          <w:p w14:paraId="29197B9C" w14:textId="16D612EF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764" w:type="dxa"/>
            <w:shd w:val="clear" w:color="auto" w:fill="auto"/>
          </w:tcPr>
          <w:p w14:paraId="51A7EAB6" w14:textId="51C6E702" w:rsidR="00544468" w:rsidRPr="008129C0" w:rsidRDefault="00544468" w:rsidP="00544468">
            <w:pPr>
              <w:jc w:val="center"/>
              <w:rPr>
                <w:rFonts w:ascii="Times New Roman" w:hAnsi="Times New Roman" w:cs="Times New Roman"/>
              </w:rPr>
            </w:pPr>
            <w:r w:rsidRPr="008129C0">
              <w:rPr>
                <w:rFonts w:ascii="Times New Roman" w:hAnsi="Times New Roman" w:cs="Times New Roman"/>
              </w:rPr>
              <w:t>Left</w:t>
            </w:r>
          </w:p>
        </w:tc>
      </w:tr>
    </w:tbl>
    <w:p w14:paraId="6C833812" w14:textId="77777777" w:rsidR="00544468" w:rsidRPr="008129C0" w:rsidRDefault="00544468">
      <w:pPr>
        <w:rPr>
          <w:rFonts w:ascii="Times New Roman" w:hAnsi="Times New Roman" w:cs="Times New Roman"/>
          <w:lang w:val="en-US"/>
        </w:rPr>
      </w:pPr>
    </w:p>
    <w:p w14:paraId="02558F90" w14:textId="0996F293" w:rsidR="00565E34" w:rsidRPr="008129C0" w:rsidRDefault="0090153F">
      <w:pPr>
        <w:rPr>
          <w:rFonts w:ascii="Times New Roman" w:hAnsi="Times New Roman" w:cs="Times New Roman"/>
          <w:lang w:val="en-US"/>
        </w:rPr>
      </w:pPr>
      <w:r w:rsidRPr="008129C0">
        <w:rPr>
          <w:rFonts w:ascii="Times New Roman" w:hAnsi="Times New Roman" w:cs="Times New Roman"/>
          <w:lang w:val="en-US"/>
        </w:rPr>
        <w:t xml:space="preserve">*Expressed as </w:t>
      </w:r>
      <w:r w:rsidR="00544468" w:rsidRPr="008129C0">
        <w:rPr>
          <w:rFonts w:ascii="Times New Roman" w:hAnsi="Times New Roman" w:cs="Times New Roman"/>
          <w:lang w:val="en-US"/>
        </w:rPr>
        <w:t xml:space="preserve">the </w:t>
      </w:r>
      <w:r w:rsidRPr="008129C0">
        <w:rPr>
          <w:rFonts w:ascii="Times New Roman" w:hAnsi="Times New Roman" w:cs="Times New Roman"/>
          <w:lang w:val="en-US"/>
        </w:rPr>
        <w:t xml:space="preserve">mean frequency </w:t>
      </w:r>
      <w:r w:rsidR="00544468" w:rsidRPr="008129C0">
        <w:rPr>
          <w:rFonts w:ascii="Times New Roman" w:hAnsi="Times New Roman" w:cs="Times New Roman"/>
          <w:lang w:val="en-US"/>
        </w:rPr>
        <w:t xml:space="preserve">of </w:t>
      </w:r>
      <w:r w:rsidRPr="008129C0">
        <w:rPr>
          <w:rFonts w:ascii="Times New Roman" w:hAnsi="Times New Roman" w:cs="Times New Roman"/>
          <w:lang w:val="en-US"/>
        </w:rPr>
        <w:t xml:space="preserve">arm swing between </w:t>
      </w:r>
      <w:r w:rsidR="00544468" w:rsidRPr="008129C0">
        <w:rPr>
          <w:rFonts w:ascii="Times New Roman" w:hAnsi="Times New Roman" w:cs="Times New Roman"/>
          <w:lang w:val="en-US"/>
        </w:rPr>
        <w:t>the two sides</w:t>
      </w:r>
    </w:p>
    <w:sectPr w:rsidR="00565E34" w:rsidRPr="008129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876"/>
    <w:rsid w:val="004E230A"/>
    <w:rsid w:val="004E5B02"/>
    <w:rsid w:val="004F6C9E"/>
    <w:rsid w:val="00544468"/>
    <w:rsid w:val="00565E34"/>
    <w:rsid w:val="006F0B1E"/>
    <w:rsid w:val="008129C0"/>
    <w:rsid w:val="0090153F"/>
    <w:rsid w:val="00A24791"/>
    <w:rsid w:val="00A47E88"/>
    <w:rsid w:val="00CD6B02"/>
    <w:rsid w:val="00CE2F91"/>
    <w:rsid w:val="00CE7F5B"/>
    <w:rsid w:val="00D33876"/>
    <w:rsid w:val="00D91784"/>
    <w:rsid w:val="00EF1FCF"/>
    <w:rsid w:val="00F5062D"/>
    <w:rsid w:val="00FC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4246DD"/>
  <w15:chartTrackingRefBased/>
  <w15:docId w15:val="{F9B94911-6963-964E-AE61-11EE7E8DB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8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8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8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8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8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8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8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8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8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8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8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costanzo</dc:creator>
  <cp:keywords/>
  <dc:description/>
  <cp:lastModifiedBy>matteo costanzo</cp:lastModifiedBy>
  <cp:revision>6</cp:revision>
  <dcterms:created xsi:type="dcterms:W3CDTF">2024-04-02T14:51:00Z</dcterms:created>
  <dcterms:modified xsi:type="dcterms:W3CDTF">2024-09-30T13:14:00Z</dcterms:modified>
</cp:coreProperties>
</file>